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16B3D" w14:textId="6282B82E" w:rsidR="000B38E9" w:rsidRPr="009E54E3" w:rsidRDefault="00432FAB" w:rsidP="00C142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9E54E3" w:rsidRPr="009E54E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B573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655F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E54E3" w:rsidRPr="009E54E3">
        <w:rPr>
          <w:rFonts w:ascii="Times New Roman" w:hAnsi="Times New Roman" w:cs="Times New Roman"/>
          <w:sz w:val="20"/>
          <w:szCs w:val="20"/>
        </w:rPr>
        <w:t xml:space="preserve"> Demographics of refugee populations included in studies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720"/>
        <w:gridCol w:w="1530"/>
        <w:gridCol w:w="1440"/>
        <w:gridCol w:w="1350"/>
        <w:gridCol w:w="1260"/>
        <w:gridCol w:w="1080"/>
        <w:gridCol w:w="1350"/>
        <w:gridCol w:w="2070"/>
        <w:gridCol w:w="1440"/>
        <w:gridCol w:w="1260"/>
      </w:tblGrid>
      <w:tr w:rsidR="000B38E9" w:rsidRPr="004054F0" w14:paraId="5D4B0D3F" w14:textId="77777777" w:rsidTr="005D3679">
        <w:trPr>
          <w:trHeight w:val="692"/>
        </w:trPr>
        <w:tc>
          <w:tcPr>
            <w:tcW w:w="900" w:type="dxa"/>
          </w:tcPr>
          <w:p w14:paraId="553BDAE7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uthor (year)</w:t>
            </w:r>
          </w:p>
        </w:tc>
        <w:tc>
          <w:tcPr>
            <w:tcW w:w="720" w:type="dxa"/>
          </w:tcPr>
          <w:p w14:paraId="7449B54B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ample size</w:t>
            </w:r>
          </w:p>
        </w:tc>
        <w:tc>
          <w:tcPr>
            <w:tcW w:w="720" w:type="dxa"/>
          </w:tcPr>
          <w:p w14:paraId="4ABCF53B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ex (M/F)</w:t>
            </w:r>
          </w:p>
        </w:tc>
        <w:tc>
          <w:tcPr>
            <w:tcW w:w="1530" w:type="dxa"/>
          </w:tcPr>
          <w:p w14:paraId="4E18C35B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ge (years)</w:t>
            </w:r>
          </w:p>
        </w:tc>
        <w:tc>
          <w:tcPr>
            <w:tcW w:w="1440" w:type="dxa"/>
          </w:tcPr>
          <w:p w14:paraId="270B5B9E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mployment status</w:t>
            </w:r>
          </w:p>
        </w:tc>
        <w:tc>
          <w:tcPr>
            <w:tcW w:w="1350" w:type="dxa"/>
          </w:tcPr>
          <w:p w14:paraId="79C682E7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ducation level</w:t>
            </w:r>
          </w:p>
        </w:tc>
        <w:tc>
          <w:tcPr>
            <w:tcW w:w="1260" w:type="dxa"/>
          </w:tcPr>
          <w:p w14:paraId="4F98D533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Years in the U.S.</w:t>
            </w:r>
          </w:p>
        </w:tc>
        <w:tc>
          <w:tcPr>
            <w:tcW w:w="1080" w:type="dxa"/>
          </w:tcPr>
          <w:p w14:paraId="3537D3FA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Years in refugee camp or second country before U.S. resettlement</w:t>
            </w:r>
          </w:p>
        </w:tc>
        <w:tc>
          <w:tcPr>
            <w:tcW w:w="1350" w:type="dxa"/>
          </w:tcPr>
          <w:p w14:paraId="39CBFE7A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nglish fluency (self-reported)</w:t>
            </w:r>
          </w:p>
        </w:tc>
        <w:tc>
          <w:tcPr>
            <w:tcW w:w="2070" w:type="dxa"/>
          </w:tcPr>
          <w:p w14:paraId="61EE744C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ital status</w:t>
            </w:r>
          </w:p>
        </w:tc>
        <w:tc>
          <w:tcPr>
            <w:tcW w:w="1440" w:type="dxa"/>
          </w:tcPr>
          <w:p w14:paraId="13F0699E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eligion</w:t>
            </w:r>
          </w:p>
        </w:tc>
        <w:tc>
          <w:tcPr>
            <w:tcW w:w="1260" w:type="dxa"/>
          </w:tcPr>
          <w:p w14:paraId="09109C5B" w14:textId="77777777" w:rsidR="000B38E9" w:rsidRPr="00270E80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270E8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ealth insurance status</w:t>
            </w:r>
          </w:p>
        </w:tc>
      </w:tr>
      <w:tr w:rsidR="000B38E9" w:rsidRPr="004054F0" w14:paraId="2124D5CF" w14:textId="77777777" w:rsidTr="00384E14"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234820F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fghani refugees</w:t>
            </w:r>
          </w:p>
        </w:tc>
      </w:tr>
      <w:tr w:rsidR="000B38E9" w:rsidRPr="004054F0" w14:paraId="69929199" w14:textId="77777777" w:rsidTr="005D3679">
        <w:tc>
          <w:tcPr>
            <w:tcW w:w="900" w:type="dxa"/>
          </w:tcPr>
          <w:p w14:paraId="1D2B1D4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hirazi et al. (2012)</w:t>
            </w:r>
          </w:p>
        </w:tc>
        <w:tc>
          <w:tcPr>
            <w:tcW w:w="720" w:type="dxa"/>
          </w:tcPr>
          <w:p w14:paraId="1A0ECD5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720" w:type="dxa"/>
          </w:tcPr>
          <w:p w14:paraId="44E74975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77F9EDB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6</w:t>
            </w:r>
          </w:p>
          <w:p w14:paraId="4A2141A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0-87 years</w:t>
            </w:r>
          </w:p>
        </w:tc>
        <w:tc>
          <w:tcPr>
            <w:tcW w:w="1440" w:type="dxa"/>
          </w:tcPr>
          <w:p w14:paraId="78E051B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%</w:t>
            </w:r>
          </w:p>
          <w:p w14:paraId="50AD016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0%</w:t>
            </w:r>
          </w:p>
        </w:tc>
        <w:tc>
          <w:tcPr>
            <w:tcW w:w="1350" w:type="dxa"/>
          </w:tcPr>
          <w:p w14:paraId="181C81F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gt;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12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%</w:t>
            </w:r>
          </w:p>
          <w:p w14:paraId="18B2087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12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8%</w:t>
            </w:r>
          </w:p>
          <w:p w14:paraId="00FB981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 formal educatio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0%</w:t>
            </w:r>
          </w:p>
        </w:tc>
        <w:tc>
          <w:tcPr>
            <w:tcW w:w="1260" w:type="dxa"/>
          </w:tcPr>
          <w:p w14:paraId="4F079D6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6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-28 years</w:t>
            </w:r>
          </w:p>
        </w:tc>
        <w:tc>
          <w:tcPr>
            <w:tcW w:w="1080" w:type="dxa"/>
          </w:tcPr>
          <w:p w14:paraId="722E3E7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731FAD4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Very limited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0%</w:t>
            </w:r>
          </w:p>
          <w:p w14:paraId="214675D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 English at a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0%</w:t>
            </w:r>
          </w:p>
        </w:tc>
        <w:tc>
          <w:tcPr>
            <w:tcW w:w="2070" w:type="dxa"/>
          </w:tcPr>
          <w:p w14:paraId="2723DA9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5%</w:t>
            </w:r>
          </w:p>
          <w:p w14:paraId="258523F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5%</w:t>
            </w:r>
          </w:p>
        </w:tc>
        <w:tc>
          <w:tcPr>
            <w:tcW w:w="1440" w:type="dxa"/>
          </w:tcPr>
          <w:p w14:paraId="7FC1065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0%</w:t>
            </w:r>
          </w:p>
        </w:tc>
        <w:tc>
          <w:tcPr>
            <w:tcW w:w="1260" w:type="dxa"/>
          </w:tcPr>
          <w:p w14:paraId="2B1DAC2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nsur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7%</w:t>
            </w:r>
          </w:p>
          <w:p w14:paraId="2C62E90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insur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3%</w:t>
            </w:r>
          </w:p>
        </w:tc>
      </w:tr>
      <w:tr w:rsidR="00DC1E0B" w:rsidRPr="004054F0" w14:paraId="197BC5A0" w14:textId="77777777" w:rsidTr="00DC1E0B"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3ACE5ABD" w14:textId="0F33E9A1" w:rsidR="00DC1E0B" w:rsidRPr="00F77612" w:rsidRDefault="00DC1E0B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rabic Speaking Refugees</w:t>
            </w:r>
          </w:p>
        </w:tc>
      </w:tr>
      <w:tr w:rsidR="00DC1E0B" w:rsidRPr="004054F0" w14:paraId="6CA74B7C" w14:textId="77777777" w:rsidTr="005D3679">
        <w:tc>
          <w:tcPr>
            <w:tcW w:w="900" w:type="dxa"/>
          </w:tcPr>
          <w:p w14:paraId="00CB4F51" w14:textId="0B665377" w:rsidR="00DC1E0B" w:rsidRPr="00D766DF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 Abdul Kader at al. (2023)</w:t>
            </w:r>
          </w:p>
        </w:tc>
        <w:tc>
          <w:tcPr>
            <w:tcW w:w="720" w:type="dxa"/>
          </w:tcPr>
          <w:p w14:paraId="12AE7646" w14:textId="68AEA8B1" w:rsidR="00DC1E0B" w:rsidRPr="00D766DF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20" w:type="dxa"/>
          </w:tcPr>
          <w:p w14:paraId="49FC1679" w14:textId="0F8A7CAC" w:rsidR="00DC1E0B" w:rsidRPr="00576F68" w:rsidRDefault="00DC1E0B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35B61367" w14:textId="77777777" w:rsid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Mean (SD)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.9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(11.1) </w:t>
            </w:r>
          </w:p>
          <w:p w14:paraId="66F70A64" w14:textId="232BAE47" w:rsidR="00DC1E0B" w:rsidRPr="007A1D38" w:rsidRDefault="00DC1E0B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n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:</w:t>
            </w: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-63</w:t>
            </w:r>
          </w:p>
        </w:tc>
        <w:tc>
          <w:tcPr>
            <w:tcW w:w="1440" w:type="dxa"/>
          </w:tcPr>
          <w:p w14:paraId="034393DF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Homemaker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 (60%)</w:t>
            </w:r>
          </w:p>
          <w:p w14:paraId="528C753A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Employed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 (15%)</w:t>
            </w:r>
          </w:p>
          <w:p w14:paraId="717A1A25" w14:textId="1D8BBE2E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Self-employed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  <w:p w14:paraId="7449F9BF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Student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5%)</w:t>
            </w:r>
          </w:p>
          <w:p w14:paraId="2E568C2D" w14:textId="54FEFB6A" w:rsidR="00DC1E0B" w:rsidRPr="007A1D38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Unable to work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 (20%)</w:t>
            </w:r>
          </w:p>
        </w:tc>
        <w:tc>
          <w:tcPr>
            <w:tcW w:w="1350" w:type="dxa"/>
          </w:tcPr>
          <w:p w14:paraId="36AECF8D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High school or less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 (90%)</w:t>
            </w:r>
          </w:p>
          <w:p w14:paraId="6B5D13D6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e college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1 (5%)</w:t>
            </w:r>
          </w:p>
          <w:p w14:paraId="494C58C3" w14:textId="6CCEDABF" w:rsid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College degree or higher: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5%)</w:t>
            </w:r>
          </w:p>
        </w:tc>
        <w:tc>
          <w:tcPr>
            <w:tcW w:w="1260" w:type="dxa"/>
          </w:tcPr>
          <w:p w14:paraId="10F61672" w14:textId="7F0BC67B" w:rsidR="00DC1E0B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080" w:type="dxa"/>
          </w:tcPr>
          <w:p w14:paraId="4BC7D294" w14:textId="458E04A8" w:rsidR="00DC1E0B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4BE65653" w14:textId="2ACEB5DD" w:rsidR="00DC1E0B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2070" w:type="dxa"/>
          </w:tcPr>
          <w:p w14:paraId="7F2AF4C8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Single, never married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10%)</w:t>
            </w:r>
          </w:p>
          <w:p w14:paraId="2DFD9F2F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Married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 (70%)</w:t>
            </w:r>
          </w:p>
          <w:p w14:paraId="75D091BB" w14:textId="77777777" w:rsidR="00DC1E0B" w:rsidRPr="00DC1E0B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d: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5E8A90D5" w14:textId="5D73B3F5" w:rsidR="00DC1E0B" w:rsidRPr="00F77612" w:rsidRDefault="00DC1E0B" w:rsidP="00DC1E0B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Widowed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 (20%)</w:t>
            </w:r>
          </w:p>
        </w:tc>
        <w:tc>
          <w:tcPr>
            <w:tcW w:w="1440" w:type="dxa"/>
          </w:tcPr>
          <w:p w14:paraId="04E31DB0" w14:textId="5810594B" w:rsidR="00DC1E0B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17F6A868" w14:textId="063E84BE" w:rsidR="00DC1E0B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13BDABBF" w14:textId="77777777" w:rsidTr="00384E14"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36E8958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sian refugees &amp; non-refugee immigrants: Chinese (13%), Vietnamese (11.6%), Karen (5.8%), Japanese (15.9%), Laos (12.6%), Nepali (17.4%), Filipino (23.7%)</w:t>
            </w:r>
          </w:p>
        </w:tc>
      </w:tr>
      <w:tr w:rsidR="000B38E9" w:rsidRPr="004054F0" w14:paraId="0B179D98" w14:textId="77777777" w:rsidTr="005D3679">
        <w:tc>
          <w:tcPr>
            <w:tcW w:w="900" w:type="dxa"/>
          </w:tcPr>
          <w:p w14:paraId="6E72855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Wu et al. (2017)</w:t>
            </w:r>
          </w:p>
        </w:tc>
        <w:tc>
          <w:tcPr>
            <w:tcW w:w="720" w:type="dxa"/>
          </w:tcPr>
          <w:p w14:paraId="3A725B5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720" w:type="dxa"/>
          </w:tcPr>
          <w:p w14:paraId="5026A81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5 (40.3%)</w:t>
            </w:r>
          </w:p>
          <w:p w14:paraId="760C516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6 (59.7%)</w:t>
            </w:r>
          </w:p>
        </w:tc>
        <w:tc>
          <w:tcPr>
            <w:tcW w:w="1530" w:type="dxa"/>
          </w:tcPr>
          <w:p w14:paraId="519ABED8" w14:textId="0025C2F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</w:t>
            </w:r>
            <w:r w:rsidR="00F056C1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SD)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4</w:t>
            </w:r>
            <w:r w:rsid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(16)</w:t>
            </w:r>
          </w:p>
        </w:tc>
        <w:tc>
          <w:tcPr>
            <w:tcW w:w="1440" w:type="dxa"/>
          </w:tcPr>
          <w:p w14:paraId="38983EC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ull tim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9 (47.6%)</w:t>
            </w:r>
          </w:p>
          <w:p w14:paraId="43AC6D9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art tim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6 (12.5%)</w:t>
            </w:r>
          </w:p>
          <w:p w14:paraId="48F5473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5 (16.8%)</w:t>
            </w:r>
          </w:p>
          <w:p w14:paraId="04BB0C5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etir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8 (23.1%)</w:t>
            </w:r>
          </w:p>
        </w:tc>
        <w:tc>
          <w:tcPr>
            <w:tcW w:w="1350" w:type="dxa"/>
          </w:tcPr>
          <w:p w14:paraId="16D6026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ess than high school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34 (16.2%)</w:t>
            </w:r>
          </w:p>
          <w:p w14:paraId="2B27399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High school graduate or GED:</w:t>
            </w:r>
            <w:r w:rsidRPr="00D766DF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 (16.7%)</w:t>
            </w:r>
          </w:p>
          <w:p w14:paraId="1AD8CEE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Technical/vocational training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10 (4.8%)</w:t>
            </w:r>
          </w:p>
          <w:p w14:paraId="0A85B86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ome college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18 (8.6%)</w:t>
            </w:r>
          </w:p>
          <w:p w14:paraId="4700FEE5" w14:textId="77777777" w:rsidR="000B38E9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College graduate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73 (34.8%) </w:t>
            </w:r>
          </w:p>
          <w:p w14:paraId="0C3F741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Graduate school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40 (19.0%)</w:t>
            </w:r>
          </w:p>
        </w:tc>
        <w:tc>
          <w:tcPr>
            <w:tcW w:w="1260" w:type="dxa"/>
          </w:tcPr>
          <w:p w14:paraId="7955EC4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&lt; 1 year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18 (9.1%)</w:t>
            </w:r>
          </w:p>
          <w:p w14:paraId="705629A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1-3 years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28 (14.1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4-6 years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32 (16.2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7-9 years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15 (7.6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&gt; 10 years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101 (51.0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refer not to answer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4 (2.0%)</w:t>
            </w:r>
          </w:p>
        </w:tc>
        <w:tc>
          <w:tcPr>
            <w:tcW w:w="1080" w:type="dxa"/>
          </w:tcPr>
          <w:p w14:paraId="3489893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1B620C2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luent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5 (49.5%)</w:t>
            </w:r>
          </w:p>
          <w:p w14:paraId="1B79E43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hort conversatio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2 (19.8%)</w:t>
            </w:r>
          </w:p>
          <w:p w14:paraId="2E3562A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asic word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3 (15.6%)</w:t>
            </w:r>
          </w:p>
          <w:p w14:paraId="51169BD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 do not speak or understand English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2 (15.1%)</w:t>
            </w:r>
          </w:p>
        </w:tc>
        <w:tc>
          <w:tcPr>
            <w:tcW w:w="2070" w:type="dxa"/>
          </w:tcPr>
          <w:p w14:paraId="6B65C55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50 (72.5%)</w:t>
            </w:r>
          </w:p>
          <w:p w14:paraId="3A50C84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ever 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2 (15.0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0 (9.7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.9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epara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 (1.0%)</w:t>
            </w:r>
          </w:p>
        </w:tc>
        <w:tc>
          <w:tcPr>
            <w:tcW w:w="1440" w:type="dxa"/>
          </w:tcPr>
          <w:p w14:paraId="48209A8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25D4BFC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nsur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78 (84.4%)</w:t>
            </w:r>
          </w:p>
          <w:p w14:paraId="6DCDF88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insur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1 (14.7%)</w:t>
            </w:r>
          </w:p>
          <w:p w14:paraId="11C3441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on’t know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 (0.9%)</w:t>
            </w:r>
          </w:p>
        </w:tc>
      </w:tr>
      <w:tr w:rsidR="000B38E9" w:rsidRPr="004054F0" w14:paraId="01274606" w14:textId="77777777" w:rsidTr="00384E14"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24057A0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hutanese refugees</w:t>
            </w:r>
          </w:p>
        </w:tc>
      </w:tr>
      <w:tr w:rsidR="000B38E9" w:rsidRPr="004054F0" w14:paraId="6DFB21DA" w14:textId="77777777" w:rsidTr="005D3679">
        <w:tc>
          <w:tcPr>
            <w:tcW w:w="900" w:type="dxa"/>
          </w:tcPr>
          <w:p w14:paraId="5AB601B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Haworth et al. (2014) </w:t>
            </w:r>
          </w:p>
        </w:tc>
        <w:tc>
          <w:tcPr>
            <w:tcW w:w="720" w:type="dxa"/>
          </w:tcPr>
          <w:p w14:paraId="136D73E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720" w:type="dxa"/>
          </w:tcPr>
          <w:p w14:paraId="6904F5E1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7E59AE1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u w:val="single"/>
              </w:rPr>
              <w:t>For N=37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9-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4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 (2.7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5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-34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 (13.5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5-4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: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12 (32.4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5-54: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 (35.1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5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-60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0.8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60</w:t>
            </w:r>
            <w:r w:rsidRPr="007A1D3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4"/>
                <w:szCs w:val="14"/>
              </w:rPr>
              <w:t>+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: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1 (2.7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Prefer not to 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 (2.7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</w:p>
        </w:tc>
        <w:tc>
          <w:tcPr>
            <w:tcW w:w="1440" w:type="dxa"/>
          </w:tcPr>
          <w:p w14:paraId="5177F9F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02BDB50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u w:val="single"/>
              </w:rPr>
              <w:t>For N=42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imary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3 (54.8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econdary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 (19.1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University/colle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 (14.3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efer not t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 (11.9%)</w:t>
            </w:r>
          </w:p>
        </w:tc>
        <w:tc>
          <w:tcPr>
            <w:tcW w:w="1260" w:type="dxa"/>
          </w:tcPr>
          <w:p w14:paraId="42D692C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color w:val="000000" w:themeColor="text1"/>
                <w:sz w:val="14"/>
                <w:szCs w:val="14"/>
                <w:u w:val="single"/>
              </w:rPr>
              <w:t>For N=42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1 yea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0 (47.6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-2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 (26.2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-3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 (7.1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-4 years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9.5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+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 (7.1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efer not t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 (2.4%) </w:t>
            </w:r>
          </w:p>
        </w:tc>
        <w:tc>
          <w:tcPr>
            <w:tcW w:w="1080" w:type="dxa"/>
          </w:tcPr>
          <w:p w14:paraId="3CC9AFD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206BA9E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</w:p>
        </w:tc>
        <w:tc>
          <w:tcPr>
            <w:tcW w:w="2070" w:type="dxa"/>
          </w:tcPr>
          <w:p w14:paraId="5D61610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color w:val="000000" w:themeColor="text1"/>
                <w:sz w:val="14"/>
                <w:szCs w:val="14"/>
                <w:u w:val="single"/>
              </w:rPr>
              <w:t>For N=37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/widow/separa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 (16.2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ingle (never been married)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0.8%)</w:t>
            </w:r>
          </w:p>
          <w:p w14:paraId="7BD505A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5 (67.6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efer not t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 (5.4%)</w:t>
            </w:r>
          </w:p>
        </w:tc>
        <w:tc>
          <w:tcPr>
            <w:tcW w:w="1440" w:type="dxa"/>
          </w:tcPr>
          <w:p w14:paraId="364731B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color w:val="000000" w:themeColor="text1"/>
                <w:sz w:val="14"/>
                <w:szCs w:val="14"/>
                <w:u w:val="single"/>
              </w:rPr>
              <w:t>For N=37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ndu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 (16.2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uddhist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 (24.3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ham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 (5.4%)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ity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4 (37.8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ther/non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 (8.1%)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refer not t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 (8.1%) </w:t>
            </w:r>
          </w:p>
        </w:tc>
        <w:tc>
          <w:tcPr>
            <w:tcW w:w="1260" w:type="dxa"/>
          </w:tcPr>
          <w:p w14:paraId="644ADCC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  <w:p w14:paraId="2704609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</w:tr>
      <w:tr w:rsidR="000B38E9" w:rsidRPr="004054F0" w14:paraId="538345F4" w14:textId="77777777" w:rsidTr="005D3679">
        <w:tc>
          <w:tcPr>
            <w:tcW w:w="900" w:type="dxa"/>
          </w:tcPr>
          <w:p w14:paraId="564E989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ue et al. (2017)</w:t>
            </w:r>
          </w:p>
        </w:tc>
        <w:tc>
          <w:tcPr>
            <w:tcW w:w="720" w:type="dxa"/>
          </w:tcPr>
          <w:p w14:paraId="20409E0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720" w:type="dxa"/>
          </w:tcPr>
          <w:p w14:paraId="69FACC07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55721AC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18-24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21 (21.6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25-44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54 (55.7%)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7A1D38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45+:</w:t>
            </w:r>
            <w:r w:rsidRPr="00D766D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22 (33.7%) </w:t>
            </w:r>
          </w:p>
        </w:tc>
        <w:tc>
          <w:tcPr>
            <w:tcW w:w="1440" w:type="dxa"/>
          </w:tcPr>
          <w:p w14:paraId="157B511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0 (61.9%)</w:t>
            </w:r>
          </w:p>
          <w:p w14:paraId="36E39E2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5 (36.1%)</w:t>
            </w:r>
          </w:p>
        </w:tc>
        <w:tc>
          <w:tcPr>
            <w:tcW w:w="1350" w:type="dxa"/>
          </w:tcPr>
          <w:p w14:paraId="5537F99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5F6FF0F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080" w:type="dxa"/>
          </w:tcPr>
          <w:p w14:paraId="647D553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10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 (2.1%)</w:t>
            </w:r>
          </w:p>
          <w:p w14:paraId="373B962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0-19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5 (46.4%)</w:t>
            </w:r>
          </w:p>
          <w:p w14:paraId="03FCD26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0+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9 (50.5%)</w:t>
            </w:r>
          </w:p>
        </w:tc>
        <w:tc>
          <w:tcPr>
            <w:tcW w:w="1350" w:type="dxa"/>
          </w:tcPr>
          <w:p w14:paraId="151F962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at a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 (13.4%)</w:t>
            </w:r>
          </w:p>
          <w:p w14:paraId="77D0118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t too we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0 (30.9%)</w:t>
            </w:r>
          </w:p>
          <w:p w14:paraId="043CA30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lastRenderedPageBreak/>
              <w:t>Read or speak or write we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3 (54.6%)</w:t>
            </w:r>
          </w:p>
        </w:tc>
        <w:tc>
          <w:tcPr>
            <w:tcW w:w="2070" w:type="dxa"/>
          </w:tcPr>
          <w:p w14:paraId="25475F0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lastRenderedPageBreak/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8 (80.4%)</w:t>
            </w:r>
          </w:p>
          <w:p w14:paraId="3E1518F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d/separat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 (6.2%)</w:t>
            </w:r>
          </w:p>
          <w:p w14:paraId="4A6C510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ever 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 (12.4%)</w:t>
            </w:r>
          </w:p>
        </w:tc>
        <w:tc>
          <w:tcPr>
            <w:tcW w:w="1440" w:type="dxa"/>
          </w:tcPr>
          <w:p w14:paraId="386DD02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ndu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4 (76.3%)</w:t>
            </w:r>
          </w:p>
          <w:p w14:paraId="67D6B0F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t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0 (20.6%)</w:t>
            </w:r>
          </w:p>
        </w:tc>
        <w:tc>
          <w:tcPr>
            <w:tcW w:w="1260" w:type="dxa"/>
          </w:tcPr>
          <w:p w14:paraId="324F12C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mploy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4 (12.4%)</w:t>
            </w:r>
          </w:p>
          <w:p w14:paraId="1E900E1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dicare/Medicai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2 (74.2%)</w:t>
            </w:r>
          </w:p>
          <w:p w14:paraId="177A8D1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 (8.2%)</w:t>
            </w:r>
          </w:p>
        </w:tc>
      </w:tr>
      <w:tr w:rsidR="000B38E9" w:rsidRPr="004054F0" w14:paraId="2FA0411C" w14:textId="77777777" w:rsidTr="005D3679">
        <w:tc>
          <w:tcPr>
            <w:tcW w:w="900" w:type="dxa"/>
          </w:tcPr>
          <w:p w14:paraId="6E1F8DF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or et al. (2018)</w:t>
            </w:r>
          </w:p>
        </w:tc>
        <w:tc>
          <w:tcPr>
            <w:tcW w:w="720" w:type="dxa"/>
          </w:tcPr>
          <w:p w14:paraId="4B96EF6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720" w:type="dxa"/>
          </w:tcPr>
          <w:p w14:paraId="786B7A83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4E47FEF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1</w:t>
            </w:r>
          </w:p>
          <w:p w14:paraId="3B0CD12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0-2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 (41%)</w:t>
            </w:r>
          </w:p>
          <w:p w14:paraId="75C077F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0-3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 (0%)</w:t>
            </w:r>
          </w:p>
          <w:p w14:paraId="73C744C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0-4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 (26%)</w:t>
            </w:r>
          </w:p>
          <w:p w14:paraId="3EA65E7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0+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 (33%)</w:t>
            </w:r>
          </w:p>
        </w:tc>
        <w:tc>
          <w:tcPr>
            <w:tcW w:w="1440" w:type="dxa"/>
          </w:tcPr>
          <w:p w14:paraId="0F838CF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44C2E7D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="AMERICAN TYPEWRITER SEMIBOLD" w:hAnsi="AMERICAN TYPEWRITER SEMIBOLD" w:cstheme="majorBidi"/>
                <w:color w:val="000000" w:themeColor="text1"/>
                <w:sz w:val="14"/>
                <w:szCs w:val="14"/>
              </w:rPr>
              <w:t>≤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 yea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 (49%)</w:t>
            </w:r>
          </w:p>
          <w:p w14:paraId="044531B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-6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 (19%)</w:t>
            </w:r>
          </w:p>
          <w:p w14:paraId="6D90468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7-11 years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 (11%)</w:t>
            </w:r>
          </w:p>
          <w:p w14:paraId="52EF03E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="AMERICAN TYPEWRITER SEMIBOLD" w:hAnsi="AMERICAN TYPEWRITER SEMIBOLD" w:cstheme="majorBidi"/>
                <w:b/>
                <w:bCs/>
                <w:color w:val="000000" w:themeColor="text1"/>
                <w:sz w:val="14"/>
                <w:szCs w:val="14"/>
              </w:rPr>
              <w:t>≥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2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 (22%)</w:t>
            </w:r>
          </w:p>
          <w:p w14:paraId="3675CB2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 (0%)</w:t>
            </w:r>
          </w:p>
        </w:tc>
        <w:tc>
          <w:tcPr>
            <w:tcW w:w="1260" w:type="dxa"/>
          </w:tcPr>
          <w:p w14:paraId="5FFF51E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-4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 (48%)</w:t>
            </w:r>
          </w:p>
          <w:p w14:paraId="60F6411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5-9 years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 (52%)</w:t>
            </w:r>
          </w:p>
        </w:tc>
        <w:tc>
          <w:tcPr>
            <w:tcW w:w="1080" w:type="dxa"/>
          </w:tcPr>
          <w:p w14:paraId="622B18D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2A63FC7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luent or we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5%)</w:t>
            </w:r>
          </w:p>
          <w:p w14:paraId="58DA3D3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 (41%)</w:t>
            </w:r>
          </w:p>
          <w:p w14:paraId="476A95A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oor or not at a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 (44%)</w:t>
            </w:r>
          </w:p>
        </w:tc>
        <w:tc>
          <w:tcPr>
            <w:tcW w:w="2070" w:type="dxa"/>
          </w:tcPr>
          <w:p w14:paraId="5EFD315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2 (82%)</w:t>
            </w:r>
          </w:p>
          <w:p w14:paraId="325ABD7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274B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d/separat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 (18%)</w:t>
            </w:r>
          </w:p>
        </w:tc>
        <w:tc>
          <w:tcPr>
            <w:tcW w:w="1440" w:type="dxa"/>
          </w:tcPr>
          <w:p w14:paraId="5E24009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2637395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29E28044" w14:textId="77777777" w:rsidTr="00384E14"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31EE9BF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osnian refugees</w:t>
            </w:r>
          </w:p>
        </w:tc>
      </w:tr>
      <w:tr w:rsidR="000B38E9" w:rsidRPr="004054F0" w14:paraId="7EEC8740" w14:textId="77777777" w:rsidTr="005D3679">
        <w:tc>
          <w:tcPr>
            <w:tcW w:w="900" w:type="dxa"/>
          </w:tcPr>
          <w:p w14:paraId="715F7E4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aadi et al. (2015)</w:t>
            </w:r>
          </w:p>
        </w:tc>
        <w:tc>
          <w:tcPr>
            <w:tcW w:w="720" w:type="dxa"/>
          </w:tcPr>
          <w:p w14:paraId="777B5D6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20" w:type="dxa"/>
          </w:tcPr>
          <w:p w14:paraId="52BA1D17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48FAE6E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4.45</w:t>
            </w:r>
          </w:p>
          <w:p w14:paraId="5C78125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1-75</w:t>
            </w:r>
          </w:p>
          <w:p w14:paraId="0563795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30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5432656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0-3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2C6A059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0-4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</w:t>
            </w:r>
          </w:p>
          <w:p w14:paraId="7A65BA3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0-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</w:t>
            </w:r>
          </w:p>
          <w:p w14:paraId="2BA59E9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gt;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</w:t>
            </w:r>
          </w:p>
        </w:tc>
        <w:tc>
          <w:tcPr>
            <w:tcW w:w="1440" w:type="dxa"/>
          </w:tcPr>
          <w:p w14:paraId="0BC1827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19B5C108" w14:textId="77777777" w:rsidR="000B38E9" w:rsidRPr="007A1D38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middle school to college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</w:tcPr>
          <w:p w14:paraId="6CBB082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.1</w:t>
            </w:r>
          </w:p>
          <w:p w14:paraId="5E358FF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-15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1 yea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47E207F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-5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</w:t>
            </w:r>
          </w:p>
          <w:p w14:paraId="4558A93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6-10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</w:t>
            </w:r>
          </w:p>
          <w:p w14:paraId="75612B1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="AMERICAN TYPEWRITER SEMIBOLD" w:hAnsi="AMERICAN TYPEWRITER SEMIBOLD" w:cstheme="majorBidi"/>
                <w:b/>
                <w:bCs/>
                <w:color w:val="000000" w:themeColor="text1"/>
                <w:sz w:val="14"/>
                <w:szCs w:val="14"/>
              </w:rPr>
              <w:t xml:space="preserve">≥ </w:t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1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4</w:t>
            </w:r>
          </w:p>
          <w:p w14:paraId="2BBF692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931B57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330A735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/low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</w:t>
            </w:r>
          </w:p>
          <w:p w14:paraId="32F7886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ntermediate or hig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</w:t>
            </w:r>
          </w:p>
        </w:tc>
        <w:tc>
          <w:tcPr>
            <w:tcW w:w="2070" w:type="dxa"/>
          </w:tcPr>
          <w:p w14:paraId="5D39A3C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</w:t>
            </w:r>
          </w:p>
          <w:p w14:paraId="074DC00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ingle/divorc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</w:t>
            </w:r>
          </w:p>
        </w:tc>
        <w:tc>
          <w:tcPr>
            <w:tcW w:w="1440" w:type="dxa"/>
          </w:tcPr>
          <w:p w14:paraId="4CCC63C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9</w:t>
            </w:r>
          </w:p>
          <w:p w14:paraId="581C623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</w:t>
            </w:r>
          </w:p>
        </w:tc>
        <w:tc>
          <w:tcPr>
            <w:tcW w:w="1260" w:type="dxa"/>
          </w:tcPr>
          <w:p w14:paraId="53F1D10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4E7F9E0E" w14:textId="77777777" w:rsidTr="00384E14">
        <w:trPr>
          <w:trHeight w:val="134"/>
        </w:trPr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530DABA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urmese refugees</w:t>
            </w:r>
          </w:p>
        </w:tc>
      </w:tr>
      <w:tr w:rsidR="000B38E9" w:rsidRPr="004054F0" w14:paraId="694A935C" w14:textId="77777777" w:rsidTr="005D3679">
        <w:trPr>
          <w:trHeight w:val="134"/>
        </w:trPr>
        <w:tc>
          <w:tcPr>
            <w:tcW w:w="900" w:type="dxa"/>
          </w:tcPr>
          <w:p w14:paraId="10DF5E4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or et al. (2018)</w:t>
            </w:r>
          </w:p>
        </w:tc>
        <w:tc>
          <w:tcPr>
            <w:tcW w:w="720" w:type="dxa"/>
          </w:tcPr>
          <w:p w14:paraId="642F649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720" w:type="dxa"/>
          </w:tcPr>
          <w:p w14:paraId="0932B632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79845E9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4</w:t>
            </w:r>
          </w:p>
          <w:p w14:paraId="662EFE6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0-2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 (39%)</w:t>
            </w:r>
          </w:p>
          <w:p w14:paraId="33E1E2E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0-3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 (32%)</w:t>
            </w:r>
          </w:p>
          <w:p w14:paraId="7BCB521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0-4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3%)</w:t>
            </w:r>
          </w:p>
          <w:p w14:paraId="4219652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0+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 (16%)</w:t>
            </w:r>
          </w:p>
        </w:tc>
        <w:tc>
          <w:tcPr>
            <w:tcW w:w="1440" w:type="dxa"/>
          </w:tcPr>
          <w:p w14:paraId="634B059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5022BCC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0B69DA">
              <w:rPr>
                <w:rFonts w:ascii="AMERICAN TYPEWRITER SEMIBOLD" w:hAnsi="AMERICAN TYPEWRITER SEMIBOLD" w:cstheme="majorBidi"/>
                <w:color w:val="000000" w:themeColor="text1"/>
                <w:sz w:val="14"/>
                <w:szCs w:val="14"/>
              </w:rPr>
              <w:t>≤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 year</w:t>
            </w: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 (26%)</w:t>
            </w:r>
          </w:p>
          <w:p w14:paraId="5FB05A2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-6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3%)</w:t>
            </w:r>
          </w:p>
          <w:p w14:paraId="0B8092A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7-11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4 (45%)</w:t>
            </w:r>
          </w:p>
          <w:p w14:paraId="5E86880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="AMERICAN TYPEWRITER SEMIBOLD" w:hAnsi="AMERICAN TYPEWRITER SEMIBOLD" w:cstheme="majorBidi"/>
                <w:b/>
                <w:bCs/>
                <w:color w:val="000000" w:themeColor="text1"/>
                <w:sz w:val="14"/>
                <w:szCs w:val="14"/>
              </w:rPr>
              <w:t>≥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12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 (13%)</w:t>
            </w:r>
          </w:p>
          <w:p w14:paraId="6A1E38D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 answ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 (3%)</w:t>
            </w:r>
          </w:p>
          <w:p w14:paraId="2477229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977B5B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0-4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0 (65%)</w:t>
            </w:r>
          </w:p>
          <w:p w14:paraId="50829DF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-9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 (35%)</w:t>
            </w:r>
          </w:p>
        </w:tc>
        <w:tc>
          <w:tcPr>
            <w:tcW w:w="1080" w:type="dxa"/>
          </w:tcPr>
          <w:p w14:paraId="3DF31C4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329143F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luent or we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 (0%)</w:t>
            </w:r>
          </w:p>
          <w:p w14:paraId="09E9F31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 (29%)</w:t>
            </w:r>
          </w:p>
          <w:p w14:paraId="6F206DD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oor/not at al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2 (71%)</w:t>
            </w:r>
          </w:p>
        </w:tc>
        <w:tc>
          <w:tcPr>
            <w:tcW w:w="2070" w:type="dxa"/>
          </w:tcPr>
          <w:p w14:paraId="4A227D7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3 (74%)</w:t>
            </w:r>
          </w:p>
          <w:p w14:paraId="2834061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vorced/separat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 (26%)</w:t>
            </w:r>
          </w:p>
        </w:tc>
        <w:tc>
          <w:tcPr>
            <w:tcW w:w="1440" w:type="dxa"/>
          </w:tcPr>
          <w:p w14:paraId="6EDA5B3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49EB773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7B13E6E2" w14:textId="77777777" w:rsidTr="005D3679">
        <w:trPr>
          <w:trHeight w:val="134"/>
        </w:trPr>
        <w:tc>
          <w:tcPr>
            <w:tcW w:w="900" w:type="dxa"/>
            <w:tcBorders>
              <w:bottom w:val="single" w:sz="4" w:space="0" w:color="auto"/>
            </w:tcBorders>
          </w:tcPr>
          <w:p w14:paraId="6D042AB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chuster et al. (201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E7260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AA2D36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7%</w:t>
            </w:r>
          </w:p>
          <w:p w14:paraId="4C954E9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F45511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6.6</w:t>
            </w:r>
          </w:p>
          <w:p w14:paraId="367023B9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.0</w:t>
            </w:r>
          </w:p>
          <w:p w14:paraId="0717530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2-5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D97084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ildcare (own)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5%</w:t>
            </w:r>
          </w:p>
          <w:p w14:paraId="44BE2F2D" w14:textId="77777777" w:rsidR="000B38E9" w:rsidRPr="007A1D38" w:rsidRDefault="000B38E9" w:rsidP="00384E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Cleaning/housekeeping: 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%</w:t>
            </w:r>
          </w:p>
          <w:p w14:paraId="4F24A62A" w14:textId="77777777" w:rsidR="000B38E9" w:rsidRPr="007A1D38" w:rsidRDefault="000B38E9" w:rsidP="00384E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Disability/illness: </w:t>
            </w:r>
            <w:r w:rsidRPr="007A1D38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%</w:t>
            </w:r>
          </w:p>
          <w:p w14:paraId="4C078AC6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t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7%</w:t>
            </w:r>
          </w:p>
          <w:p w14:paraId="5863AEE3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Unemploy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3915F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ever attend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%</w:t>
            </w:r>
          </w:p>
          <w:p w14:paraId="400C032A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8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grade or les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9%</w:t>
            </w:r>
          </w:p>
          <w:p w14:paraId="27E22DB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gh schoo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3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008C9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.3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.1 yea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1E3ECB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.2 years</w:t>
            </w:r>
          </w:p>
          <w:p w14:paraId="565BC597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.6 years</w:t>
            </w:r>
          </w:p>
          <w:p w14:paraId="19B81583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-26 yea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1E0C6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Very limi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4%</w:t>
            </w:r>
          </w:p>
          <w:p w14:paraId="09CE5550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imi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8%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Goo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%</w:t>
            </w:r>
          </w:p>
          <w:p w14:paraId="4BAB90A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luent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D8AE5C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/living toget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0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A5BD8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%</w:t>
            </w:r>
          </w:p>
          <w:p w14:paraId="1F6520D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AA8DF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1469CD" w:rsidRPr="004054F0" w14:paraId="082F9E23" w14:textId="77777777" w:rsidTr="007E3436">
        <w:trPr>
          <w:trHeight w:val="134"/>
        </w:trPr>
        <w:tc>
          <w:tcPr>
            <w:tcW w:w="1512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54117C" w14:textId="46080AD1" w:rsidR="001469CD" w:rsidRPr="001469CD" w:rsidRDefault="001469CD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ambodian and Laos Refugees</w:t>
            </w:r>
          </w:p>
        </w:tc>
      </w:tr>
      <w:tr w:rsidR="001469CD" w:rsidRPr="004054F0" w14:paraId="05C67AF2" w14:textId="77777777" w:rsidTr="005D3679">
        <w:trPr>
          <w:trHeight w:val="134"/>
        </w:trPr>
        <w:tc>
          <w:tcPr>
            <w:tcW w:w="900" w:type="dxa"/>
            <w:tcBorders>
              <w:top w:val="single" w:sz="4" w:space="0" w:color="auto"/>
            </w:tcBorders>
          </w:tcPr>
          <w:p w14:paraId="602D6B9F" w14:textId="1F05B020" w:rsidR="001469CD" w:rsidRPr="00D766DF" w:rsidRDefault="001469CD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ue at al. (202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868F00" w14:textId="1373CCD9" w:rsidR="001469CD" w:rsidRPr="00D766DF" w:rsidRDefault="001469CD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28BD7A" w14:textId="384281E9" w:rsidR="001469CD" w:rsidRPr="00576F68" w:rsidRDefault="001469CD" w:rsidP="00384E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264860" w14:textId="77777777" w:rsidR="001469CD" w:rsidRDefault="001469C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br/>
              <w:t>Mean (SD):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6.6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5.3)</w:t>
            </w:r>
          </w:p>
          <w:p w14:paraId="6F28A8BF" w14:textId="77777777" w:rsidR="001469CD" w:rsidRDefault="001469C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157F088D" w14:textId="60F0DF2B" w:rsidR="001469CD" w:rsidRDefault="001469C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</w:t>
            </w:r>
          </w:p>
          <w:p w14:paraId="17F9E04B" w14:textId="58DF816D" w:rsidR="001469CD" w:rsidRPr="00E503D0" w:rsidRDefault="001469CD" w:rsidP="00384E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 (SD):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1.7</w:t>
            </w:r>
            <w:r w:rsid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8.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004989" w14:textId="77777777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</w:p>
          <w:p w14:paraId="1E11F2C9" w14:textId="0EC76326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ull time: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5.5%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319BDB4B" w14:textId="6CFC600E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art time: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.5%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433890A8" w14:textId="77777777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6C1250A6" w14:textId="77777777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</w:t>
            </w:r>
          </w:p>
          <w:p w14:paraId="15ACE56C" w14:textId="5181D697" w:rsidR="001469CD" w:rsidRPr="001469CD" w:rsidRDefault="001469CD" w:rsidP="001469C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ull time: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1.2%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  <w:p w14:paraId="681E5118" w14:textId="4088EFF6" w:rsidR="001469CD" w:rsidRPr="007A1D38" w:rsidRDefault="001469CD" w:rsidP="001469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art time: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2%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1469C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7FF4AE" w14:textId="77777777" w:rsidR="00DB1BA7" w:rsidRPr="00F056C1" w:rsidRDefault="00DB1BA7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</w:p>
          <w:p w14:paraId="18DA64EB" w14:textId="5C242ADD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="00F056C1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1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  <w:p w14:paraId="0D5E5D92" w14:textId="261A8195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K-8th grade: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.5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  <w:p w14:paraId="7838677A" w14:textId="1BCDDAAC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2th grade graduate:</w:t>
            </w:r>
            <w:r w:rsidR="00F056C1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.1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  <w:p w14:paraId="26E6B16D" w14:textId="3AB75750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e college: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 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5.5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  <w:p w14:paraId="7B31710B" w14:textId="77777777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</w:p>
          <w:p w14:paraId="32CABA05" w14:textId="77777777" w:rsidR="00DB1BA7" w:rsidRPr="00F056C1" w:rsidRDefault="00DB1BA7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:</w:t>
            </w:r>
          </w:p>
          <w:p w14:paraId="264F1195" w14:textId="535EA3DE" w:rsidR="00DB1BA7" w:rsidRPr="00DB1BA7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e college:</w:t>
            </w:r>
            <w:r w:rsidR="00F056C1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5.5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6E19FA3B" w14:textId="0D63D913" w:rsidR="001469CD" w:rsidRPr="000B69DA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ollege graduate: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4.5%</w:t>
            </w:r>
            <w:r w:rsidR="00F056C1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A19494" w14:textId="4087329A" w:rsidR="001469CD" w:rsidRPr="00DB1BA7" w:rsidRDefault="00DB1BA7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CDE860" w14:textId="0EBA3908" w:rsidR="001469CD" w:rsidRPr="00DB1BA7" w:rsidRDefault="00DB1BA7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861A4B" w14:textId="3BCD6070" w:rsidR="00F056C1" w:rsidRDefault="00DB1BA7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  <w:r w:rsid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*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</w:t>
            </w: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  <w:p w14:paraId="094E513D" w14:textId="1E0B1E64" w:rsidR="00DB1BA7" w:rsidRDefault="00F056C1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Mean (SD): </w:t>
            </w:r>
            <w:r w:rsidR="00DB1BA7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2.41 (0.85) </w:t>
            </w:r>
          </w:p>
          <w:p w14:paraId="3DF812CD" w14:textId="77777777" w:rsidR="00F056C1" w:rsidRPr="00DB1BA7" w:rsidRDefault="00F056C1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</w:p>
          <w:p w14:paraId="1038DF78" w14:textId="50F97317" w:rsidR="00F056C1" w:rsidRPr="00F056C1" w:rsidRDefault="00DB1BA7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</w:t>
            </w:r>
            <w:r w:rsid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*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</w:t>
            </w:r>
          </w:p>
          <w:p w14:paraId="1C758F59" w14:textId="77777777" w:rsidR="001469CD" w:rsidRDefault="00F056C1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Mean (SD): </w:t>
            </w:r>
            <w:r w:rsidR="00DB1BA7"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.56 (0.72)</w:t>
            </w:r>
          </w:p>
          <w:p w14:paraId="266F9082" w14:textId="77777777" w:rsidR="00F056C1" w:rsidRDefault="00F056C1" w:rsidP="00DB1BA7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21079AE1" w14:textId="77777777" w:rsidR="00F056C1" w:rsidRDefault="00F056C1" w:rsidP="00F056C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  <w:r w:rsidRPr="00F056C1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anguage acculturation Likert scale</w:t>
            </w:r>
          </w:p>
          <w:p w14:paraId="40589965" w14:textId="651CA34F" w:rsidR="00F056C1" w:rsidRPr="00F77612" w:rsidRDefault="00F056C1" w:rsidP="00DB1BA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2053A09" w14:textId="77777777" w:rsidR="00DB1BA7" w:rsidRPr="00DB1BA7" w:rsidRDefault="00DB1BA7" w:rsidP="00DB1BA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sz w:val="14"/>
                <w:szCs w:val="14"/>
              </w:rPr>
              <w:t>Mothers</w:t>
            </w:r>
          </w:p>
          <w:p w14:paraId="7D90621A" w14:textId="0E88F65C" w:rsidR="00DB1BA7" w:rsidRPr="00DB1BA7" w:rsidRDefault="00DB1BA7" w:rsidP="00DB1BA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ngle, never married: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10 (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>90.0%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3F768F9F" w14:textId="5A3C601A" w:rsidR="00DB1BA7" w:rsidRDefault="00DB1BA7" w:rsidP="00F056C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rried: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1 (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>9.1%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761DBB8A" w14:textId="77777777" w:rsidR="00F056C1" w:rsidRPr="00DB1BA7" w:rsidRDefault="00F056C1" w:rsidP="00F056C1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270937D" w14:textId="77777777" w:rsidR="00DB1BA7" w:rsidRPr="00DB1BA7" w:rsidRDefault="00DB1BA7" w:rsidP="00DB1BA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sz w:val="14"/>
                <w:szCs w:val="14"/>
              </w:rPr>
              <w:t>Daughters</w:t>
            </w:r>
          </w:p>
          <w:p w14:paraId="73D6FC3F" w14:textId="07A4ADD5" w:rsidR="00DB1BA7" w:rsidRPr="00DB1BA7" w:rsidRDefault="00DB1BA7" w:rsidP="00DB1BA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ngle, never married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3 (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>27.3%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1997F4ED" w14:textId="2B96F58F" w:rsidR="00DB1BA7" w:rsidRPr="00DB1BA7" w:rsidRDefault="00DB1BA7" w:rsidP="00DB1BA7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rried: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6 (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>54.5%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22018E76" w14:textId="6E63C4C1" w:rsidR="00DB1BA7" w:rsidRPr="00DB1BA7" w:rsidRDefault="00DB1BA7" w:rsidP="00F056C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F056C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idowed/Divorced/Separated: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2 (</w:t>
            </w:r>
            <w:r w:rsidRPr="00DB1BA7">
              <w:rPr>
                <w:rFonts w:asciiTheme="majorBidi" w:hAnsiTheme="majorBidi" w:cstheme="majorBidi"/>
                <w:sz w:val="14"/>
                <w:szCs w:val="14"/>
              </w:rPr>
              <w:t>18.2%</w:t>
            </w:r>
            <w:r w:rsidR="00F056C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40F79F" w14:textId="77777777" w:rsidR="00DB1BA7" w:rsidRPr="004374A2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</w:p>
          <w:p w14:paraId="7D688213" w14:textId="4BD53B8E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Buddhist: 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 (</w:t>
            </w:r>
            <w:r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%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2D5301A6" w14:textId="77777777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</w:p>
          <w:p w14:paraId="647302C3" w14:textId="77777777" w:rsidR="00DB1BA7" w:rsidRPr="004374A2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</w:t>
            </w:r>
          </w:p>
          <w:p w14:paraId="2B3DDB4B" w14:textId="0C5FA744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Buddhist: 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 (</w:t>
            </w:r>
            <w:r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1.8%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30C30562" w14:textId="17A37878" w:rsidR="001469CD" w:rsidRPr="00F77612" w:rsidRDefault="00DB1BA7" w:rsidP="00DB1BA7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None: 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</w:t>
            </w:r>
            <w:r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2%</w:t>
            </w:r>
            <w:r w:rsidR="004374A2" w:rsidRPr="004374A2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  <w:r w:rsidRPr="00DB1BA7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069FB9" w14:textId="77777777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others</w:t>
            </w:r>
          </w:p>
          <w:p w14:paraId="522A3620" w14:textId="1BB81DC3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 (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3.6%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386B5320" w14:textId="330CBDCE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ork/spouse's work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 (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.6%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0860C2E0" w14:textId="77777777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0320D376" w14:textId="77777777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aughters</w:t>
            </w:r>
          </w:p>
          <w:p w14:paraId="1D5CFF4E" w14:textId="36075470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%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13BB17FA" w14:textId="6250B88F" w:rsidR="00DB1BA7" w:rsidRPr="00DB1BA7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ork/spouse's work: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 (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0%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  <w:p w14:paraId="44B24323" w14:textId="6F941ED8" w:rsidR="001469CD" w:rsidRPr="00D766DF" w:rsidRDefault="00DB1BA7" w:rsidP="00DB1BA7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dicare/Medicaid: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</w:t>
            </w:r>
            <w:r w:rsidRPr="00DB1BA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%</w:t>
            </w:r>
            <w:r w:rsidR="005D3679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</w:tr>
      <w:tr w:rsidR="000B38E9" w:rsidRPr="004054F0" w14:paraId="5B3098B9" w14:textId="77777777" w:rsidTr="00384E14">
        <w:trPr>
          <w:trHeight w:val="134"/>
        </w:trPr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458D5CD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raqi refugees</w:t>
            </w:r>
          </w:p>
        </w:tc>
      </w:tr>
      <w:tr w:rsidR="000B38E9" w:rsidRPr="004054F0" w14:paraId="7FB8B170" w14:textId="77777777" w:rsidTr="005D3679">
        <w:trPr>
          <w:trHeight w:val="134"/>
        </w:trPr>
        <w:tc>
          <w:tcPr>
            <w:tcW w:w="900" w:type="dxa"/>
          </w:tcPr>
          <w:p w14:paraId="725FD68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aadi et al. (2012 &amp; 2015)</w:t>
            </w:r>
          </w:p>
        </w:tc>
        <w:tc>
          <w:tcPr>
            <w:tcW w:w="720" w:type="dxa"/>
          </w:tcPr>
          <w:p w14:paraId="61B5293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20" w:type="dxa"/>
          </w:tcPr>
          <w:p w14:paraId="7DFC1EA3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4C3061B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1.25</w:t>
            </w:r>
          </w:p>
          <w:p w14:paraId="772208F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3-55</w:t>
            </w:r>
          </w:p>
          <w:p w14:paraId="6FBFCBB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30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</w:t>
            </w:r>
          </w:p>
          <w:p w14:paraId="2BF81F5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0-3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</w:t>
            </w:r>
          </w:p>
          <w:p w14:paraId="68D785C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0-4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</w:t>
            </w:r>
          </w:p>
          <w:p w14:paraId="2F33109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lastRenderedPageBreak/>
              <w:t>50-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</w:t>
            </w:r>
          </w:p>
          <w:p w14:paraId="55100B4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gt;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</w:tc>
        <w:tc>
          <w:tcPr>
            <w:tcW w:w="1440" w:type="dxa"/>
          </w:tcPr>
          <w:p w14:paraId="638E8DB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lastRenderedPageBreak/>
              <w:t>Not reported</w:t>
            </w:r>
          </w:p>
        </w:tc>
        <w:tc>
          <w:tcPr>
            <w:tcW w:w="1350" w:type="dxa"/>
          </w:tcPr>
          <w:p w14:paraId="6EE0AD21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</w:t>
            </w:r>
          </w:p>
          <w:p w14:paraId="3C5EB589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lementary school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18672E00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gh school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</w:t>
            </w:r>
          </w:p>
          <w:p w14:paraId="495C78B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ollege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</w:tcPr>
          <w:p w14:paraId="7B8EC4B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&lt;1</w:t>
            </w:r>
          </w:p>
          <w:p w14:paraId="2F1E677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mo-3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1 yea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</w:t>
            </w:r>
          </w:p>
          <w:p w14:paraId="3C74342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-5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</w:t>
            </w:r>
          </w:p>
          <w:p w14:paraId="5101493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lastRenderedPageBreak/>
              <w:t>6-10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396240F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="AMERICAN TYPEWRITER SEMIBOLD" w:hAnsi="AMERICAN TYPEWRITER SEMIBOLD" w:cstheme="majorBidi"/>
                <w:b/>
                <w:bCs/>
                <w:color w:val="000000" w:themeColor="text1"/>
                <w:sz w:val="14"/>
                <w:szCs w:val="14"/>
              </w:rPr>
              <w:t xml:space="preserve">≥ </w:t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1 years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  <w:p w14:paraId="0962D48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80" w:type="dxa"/>
          </w:tcPr>
          <w:p w14:paraId="2F7F99C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lastRenderedPageBreak/>
              <w:t>Not reported</w:t>
            </w:r>
          </w:p>
        </w:tc>
        <w:tc>
          <w:tcPr>
            <w:tcW w:w="1350" w:type="dxa"/>
          </w:tcPr>
          <w:p w14:paraId="4D3C431C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/low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8</w:t>
            </w:r>
          </w:p>
          <w:p w14:paraId="1BE769C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ntermediate or higher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</w:t>
            </w:r>
          </w:p>
        </w:tc>
        <w:tc>
          <w:tcPr>
            <w:tcW w:w="2070" w:type="dxa"/>
          </w:tcPr>
          <w:p w14:paraId="17D0F02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5</w:t>
            </w:r>
          </w:p>
          <w:p w14:paraId="4598BB6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ingle/divorc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</w:t>
            </w:r>
          </w:p>
        </w:tc>
        <w:tc>
          <w:tcPr>
            <w:tcW w:w="1440" w:type="dxa"/>
          </w:tcPr>
          <w:p w14:paraId="0F59B4E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9</w:t>
            </w:r>
          </w:p>
          <w:p w14:paraId="7F7E105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</w:t>
            </w:r>
          </w:p>
        </w:tc>
        <w:tc>
          <w:tcPr>
            <w:tcW w:w="1260" w:type="dxa"/>
          </w:tcPr>
          <w:p w14:paraId="2246585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1469CD" w:rsidRPr="004054F0" w14:paraId="617F5690" w14:textId="77777777" w:rsidTr="001469CD">
        <w:trPr>
          <w:trHeight w:val="134"/>
        </w:trPr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1128B39D" w14:textId="0323E305" w:rsidR="001469CD" w:rsidRPr="001469CD" w:rsidRDefault="001469CD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1469C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iddle Eastern and Sub-Saharan African Refugees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: 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udan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se (11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Somali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 (15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Keny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 (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Ethiopi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6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Eritre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6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Congo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ese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15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Ugand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4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Syri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30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Iraq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4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Egypt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a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4%)</w:t>
            </w:r>
            <w:r w:rsidR="005D3679" w:rsidRP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, Morocca</w:t>
            </w:r>
            <w:r w:rsidR="005D3679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  <w:r w:rsid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(2%)</w:t>
            </w:r>
          </w:p>
        </w:tc>
      </w:tr>
      <w:tr w:rsidR="001469CD" w:rsidRPr="004054F0" w14:paraId="713EE9CA" w14:textId="77777777" w:rsidTr="005D3679">
        <w:trPr>
          <w:trHeight w:val="134"/>
        </w:trPr>
        <w:tc>
          <w:tcPr>
            <w:tcW w:w="900" w:type="dxa"/>
          </w:tcPr>
          <w:p w14:paraId="33F53E95" w14:textId="2A8C7716" w:rsidR="001469CD" w:rsidRPr="00D766DF" w:rsidRDefault="005D367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hebrendrias et al. (2021)</w:t>
            </w:r>
          </w:p>
        </w:tc>
        <w:tc>
          <w:tcPr>
            <w:tcW w:w="720" w:type="dxa"/>
          </w:tcPr>
          <w:p w14:paraId="626E98FE" w14:textId="36570EF9" w:rsidR="001469CD" w:rsidRPr="00D766DF" w:rsidRDefault="005D367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720" w:type="dxa"/>
          </w:tcPr>
          <w:p w14:paraId="47F03153" w14:textId="44E62B51" w:rsidR="001469CD" w:rsidRPr="00576F68" w:rsidRDefault="005D367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64A109F4" w14:textId="1F13C12E" w:rsidR="001469CD" w:rsidRPr="007A1D38" w:rsidRDefault="00DC1E0B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:</w:t>
            </w:r>
            <w:r w:rsidRPr="00DC1E0B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-50</w:t>
            </w:r>
          </w:p>
        </w:tc>
        <w:tc>
          <w:tcPr>
            <w:tcW w:w="1440" w:type="dxa"/>
          </w:tcPr>
          <w:p w14:paraId="1107B673" w14:textId="67C01BA7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6FEF2753" w14:textId="011C519B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44C49B48" w14:textId="10861C66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080" w:type="dxa"/>
          </w:tcPr>
          <w:p w14:paraId="4585E402" w14:textId="60F9D47A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3C890C2D" w14:textId="2D024F1B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2070" w:type="dxa"/>
          </w:tcPr>
          <w:p w14:paraId="70A4DFF4" w14:textId="6C934A30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440" w:type="dxa"/>
          </w:tcPr>
          <w:p w14:paraId="00308A08" w14:textId="232D4060" w:rsidR="001469CD" w:rsidRPr="00DC1E0B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612C0815" w14:textId="2117B1E4" w:rsidR="001469CD" w:rsidRPr="00D766DF" w:rsidRDefault="00DC1E0B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C1E0B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0FCE5B45" w14:textId="77777777" w:rsidTr="00384E14">
        <w:trPr>
          <w:trHeight w:val="134"/>
        </w:trPr>
        <w:tc>
          <w:tcPr>
            <w:tcW w:w="15120" w:type="dxa"/>
            <w:gridSpan w:val="12"/>
            <w:shd w:val="clear" w:color="auto" w:fill="BFBFBF" w:themeFill="background1" w:themeFillShade="BF"/>
          </w:tcPr>
          <w:p w14:paraId="6B7C04B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omali refugees</w:t>
            </w:r>
          </w:p>
        </w:tc>
      </w:tr>
      <w:tr w:rsidR="000B38E9" w:rsidRPr="004054F0" w14:paraId="70B29140" w14:textId="77777777" w:rsidTr="005D3679">
        <w:trPr>
          <w:trHeight w:val="134"/>
        </w:trPr>
        <w:tc>
          <w:tcPr>
            <w:tcW w:w="900" w:type="dxa"/>
          </w:tcPr>
          <w:p w14:paraId="7A9017B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aadi et al. (2015)</w:t>
            </w:r>
          </w:p>
        </w:tc>
        <w:tc>
          <w:tcPr>
            <w:tcW w:w="720" w:type="dxa"/>
          </w:tcPr>
          <w:p w14:paraId="04EBBE4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720" w:type="dxa"/>
          </w:tcPr>
          <w:p w14:paraId="62EF4CC8" w14:textId="77777777" w:rsidR="000B38E9" w:rsidRPr="00576F68" w:rsidRDefault="000B38E9" w:rsidP="00384E14">
            <w:pPr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11618E3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9.9</w:t>
            </w:r>
          </w:p>
          <w:p w14:paraId="6698B91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7-58</w:t>
            </w:r>
          </w:p>
          <w:p w14:paraId="0C020958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lt;30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</w:t>
            </w:r>
          </w:p>
          <w:p w14:paraId="452D21D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30-3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</w:t>
            </w:r>
          </w:p>
          <w:p w14:paraId="6F787A77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40-4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</w:t>
            </w:r>
          </w:p>
          <w:p w14:paraId="7BFF120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50-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</w:t>
            </w:r>
          </w:p>
          <w:p w14:paraId="03628410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&gt;59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</w:tc>
        <w:tc>
          <w:tcPr>
            <w:tcW w:w="1440" w:type="dxa"/>
          </w:tcPr>
          <w:p w14:paraId="7571093D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0C7C688B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</w:t>
            </w:r>
          </w:p>
          <w:p w14:paraId="1BC347E2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lementary school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</w:t>
            </w:r>
          </w:p>
          <w:p w14:paraId="2DA96319" w14:textId="77777777" w:rsidR="000B38E9" w:rsidRPr="00E503D0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gh school: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  <w:p w14:paraId="564B802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E503D0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ollege:</w:t>
            </w:r>
            <w:r w:rsidRPr="00E503D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</w:t>
            </w:r>
          </w:p>
        </w:tc>
        <w:tc>
          <w:tcPr>
            <w:tcW w:w="1260" w:type="dxa"/>
          </w:tcPr>
          <w:p w14:paraId="29817D9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.8</w:t>
            </w:r>
          </w:p>
          <w:p w14:paraId="67BAEC21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Range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-16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&lt;1 year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  <w:p w14:paraId="0901A0A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-5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</w:t>
            </w:r>
          </w:p>
          <w:p w14:paraId="1E7C16E2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6-10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</w:t>
            </w:r>
          </w:p>
          <w:p w14:paraId="1986A02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="AMERICAN TYPEWRITER SEMIBOLD" w:hAnsi="AMERICAN TYPEWRITER SEMIBOLD" w:cstheme="majorBidi"/>
                <w:b/>
                <w:bCs/>
                <w:color w:val="000000" w:themeColor="text1"/>
                <w:sz w:val="14"/>
                <w:szCs w:val="14"/>
              </w:rPr>
              <w:t xml:space="preserve">≥ </w:t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11 year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</w:t>
            </w:r>
          </w:p>
          <w:p w14:paraId="5CBA35DB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080" w:type="dxa"/>
          </w:tcPr>
          <w:p w14:paraId="6EB0F5E9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15D6E64E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one/low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5</w:t>
            </w:r>
          </w:p>
          <w:p w14:paraId="704DFF25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ntermediate or hig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</w:t>
            </w:r>
          </w:p>
        </w:tc>
        <w:tc>
          <w:tcPr>
            <w:tcW w:w="2070" w:type="dxa"/>
          </w:tcPr>
          <w:p w14:paraId="7B423336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1</w:t>
            </w:r>
          </w:p>
          <w:p w14:paraId="35B399BA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ingle/divorced/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6</w:t>
            </w:r>
          </w:p>
        </w:tc>
        <w:tc>
          <w:tcPr>
            <w:tcW w:w="1440" w:type="dxa"/>
          </w:tcPr>
          <w:p w14:paraId="461D38D4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7</w:t>
            </w:r>
          </w:p>
          <w:p w14:paraId="6A1A090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</w:t>
            </w:r>
          </w:p>
        </w:tc>
        <w:tc>
          <w:tcPr>
            <w:tcW w:w="1260" w:type="dxa"/>
          </w:tcPr>
          <w:p w14:paraId="03DA81CF" w14:textId="77777777" w:rsidR="000B38E9" w:rsidRPr="00D766DF" w:rsidRDefault="000B38E9" w:rsidP="00384E14">
            <w:pPr>
              <w:contextualSpacing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0B38E9" w:rsidRPr="004054F0" w14:paraId="69D167CC" w14:textId="77777777" w:rsidTr="005D3679">
        <w:trPr>
          <w:trHeight w:val="134"/>
        </w:trPr>
        <w:tc>
          <w:tcPr>
            <w:tcW w:w="900" w:type="dxa"/>
          </w:tcPr>
          <w:p w14:paraId="0D7B4727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chuster et al. (2019)</w:t>
            </w:r>
          </w:p>
        </w:tc>
        <w:tc>
          <w:tcPr>
            <w:tcW w:w="720" w:type="dxa"/>
          </w:tcPr>
          <w:p w14:paraId="4D65633B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20" w:type="dxa"/>
          </w:tcPr>
          <w:p w14:paraId="459CB3E3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7%</w:t>
            </w:r>
          </w:p>
          <w:p w14:paraId="27ADE30F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576F6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</w:t>
            </w:r>
            <w:r w:rsidRPr="00AE5E5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%</w:t>
            </w:r>
          </w:p>
        </w:tc>
        <w:tc>
          <w:tcPr>
            <w:tcW w:w="1530" w:type="dxa"/>
          </w:tcPr>
          <w:p w14:paraId="54EC76E3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2.5</w:t>
            </w:r>
          </w:p>
          <w:p w14:paraId="0E99C466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D</w:t>
            </w:r>
            <w:r w:rsidRPr="00D766DF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9.1</w:t>
            </w:r>
          </w:p>
          <w:p w14:paraId="3C10400B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2-51</w:t>
            </w:r>
          </w:p>
        </w:tc>
        <w:tc>
          <w:tcPr>
            <w:tcW w:w="1440" w:type="dxa"/>
          </w:tcPr>
          <w:p w14:paraId="5675A84E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ildcare (own)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%</w:t>
            </w:r>
          </w:p>
          <w:p w14:paraId="7AC6AF0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leaning/housekeeping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7%</w:t>
            </w:r>
          </w:p>
          <w:p w14:paraId="3335483B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isability/illnes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%</w:t>
            </w:r>
          </w:p>
          <w:p w14:paraId="1E20CB30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t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3%</w:t>
            </w:r>
          </w:p>
          <w:p w14:paraId="6B1FBC6A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A1D3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Unemployed: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1350" w:type="dxa"/>
          </w:tcPr>
          <w:p w14:paraId="3B8C0F64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ever attend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53%</w:t>
            </w:r>
          </w:p>
          <w:p w14:paraId="073743ED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8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0B69D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grade or less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7%</w:t>
            </w:r>
          </w:p>
          <w:p w14:paraId="6E359158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5265A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igh school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0%</w:t>
            </w:r>
          </w:p>
        </w:tc>
        <w:tc>
          <w:tcPr>
            <w:tcW w:w="1260" w:type="dxa"/>
          </w:tcPr>
          <w:p w14:paraId="1815CA4B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Mean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.2 years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SD: 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.7 years</w:t>
            </w:r>
          </w:p>
        </w:tc>
        <w:tc>
          <w:tcPr>
            <w:tcW w:w="1080" w:type="dxa"/>
          </w:tcPr>
          <w:p w14:paraId="16FE5353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2.1 years</w:t>
            </w:r>
          </w:p>
          <w:p w14:paraId="35CF53D8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.4 years</w:t>
            </w:r>
          </w:p>
          <w:p w14:paraId="6DD06440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ang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8-16 year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1350" w:type="dxa"/>
          </w:tcPr>
          <w:p w14:paraId="6EA2E2D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Very limi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33%</w:t>
            </w:r>
          </w:p>
          <w:p w14:paraId="79E501AF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imit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40%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br/>
            </w: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Goo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7%</w:t>
            </w:r>
          </w:p>
          <w:p w14:paraId="617E7D99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luent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%</w:t>
            </w:r>
          </w:p>
        </w:tc>
        <w:tc>
          <w:tcPr>
            <w:tcW w:w="2070" w:type="dxa"/>
          </w:tcPr>
          <w:p w14:paraId="4CA54D7E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/living together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3%</w:t>
            </w:r>
          </w:p>
          <w:p w14:paraId="7C9ABEB9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eparated/Divorc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3%</w:t>
            </w:r>
          </w:p>
          <w:p w14:paraId="5793CB3F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idowed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%</w:t>
            </w:r>
          </w:p>
          <w:p w14:paraId="5BE91C7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ingle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7%</w:t>
            </w:r>
          </w:p>
        </w:tc>
        <w:tc>
          <w:tcPr>
            <w:tcW w:w="1440" w:type="dxa"/>
          </w:tcPr>
          <w:p w14:paraId="18F595EA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uslim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100%</w:t>
            </w:r>
          </w:p>
          <w:p w14:paraId="2084EA95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F7761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ristian:</w:t>
            </w: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0%</w:t>
            </w:r>
          </w:p>
        </w:tc>
        <w:tc>
          <w:tcPr>
            <w:tcW w:w="1260" w:type="dxa"/>
          </w:tcPr>
          <w:p w14:paraId="26280EED" w14:textId="77777777" w:rsidR="000B38E9" w:rsidRPr="00D766DF" w:rsidRDefault="000B38E9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D766DF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</w:tr>
      <w:tr w:rsidR="001469CD" w:rsidRPr="004054F0" w14:paraId="3964E659" w14:textId="77777777" w:rsidTr="005D3679">
        <w:trPr>
          <w:trHeight w:val="134"/>
        </w:trPr>
        <w:tc>
          <w:tcPr>
            <w:tcW w:w="900" w:type="dxa"/>
          </w:tcPr>
          <w:p w14:paraId="266BD9E5" w14:textId="780C93F7" w:rsidR="001469CD" w:rsidRPr="00D766DF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len et al. (2019)</w:t>
            </w:r>
          </w:p>
        </w:tc>
        <w:tc>
          <w:tcPr>
            <w:tcW w:w="720" w:type="dxa"/>
          </w:tcPr>
          <w:p w14:paraId="1292F6BE" w14:textId="2178F5E2" w:rsidR="001469CD" w:rsidRPr="00D766DF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720" w:type="dxa"/>
          </w:tcPr>
          <w:p w14:paraId="2B10949E" w14:textId="387DB32C" w:rsidR="001469CD" w:rsidRPr="00576F68" w:rsidRDefault="00CF7EFD" w:rsidP="00384E1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1530" w:type="dxa"/>
          </w:tcPr>
          <w:p w14:paraId="2FFF4DA2" w14:textId="732420B6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ean</w:t>
            </w: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</w:t>
            </w:r>
          </w:p>
          <w:p w14:paraId="7052199D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20-29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9 (29%)</w:t>
            </w:r>
          </w:p>
          <w:p w14:paraId="18AD8D1B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30-39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 (42%)</w:t>
            </w:r>
          </w:p>
          <w:p w14:paraId="550AFC08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40-49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 (13%)</w:t>
            </w:r>
          </w:p>
          <w:p w14:paraId="217393BA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50-59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 (10%)</w:t>
            </w:r>
          </w:p>
          <w:p w14:paraId="362230B7" w14:textId="69F711B9" w:rsidR="001469CD" w:rsidRPr="007A1D38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60-69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 (6%)</w:t>
            </w:r>
          </w:p>
        </w:tc>
        <w:tc>
          <w:tcPr>
            <w:tcW w:w="1440" w:type="dxa"/>
          </w:tcPr>
          <w:p w14:paraId="58B3A29D" w14:textId="15707DE9" w:rsidR="001469CD" w:rsidRPr="00CF7EFD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7E723B78" w14:textId="15F4643B" w:rsidR="001469CD" w:rsidRPr="00CF7EFD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7AF27B57" w14:textId="6DAF6FE5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Mean:</w:t>
            </w: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1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 years</w:t>
            </w:r>
          </w:p>
          <w:p w14:paraId="4372A63A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&lt;10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19 %)</w:t>
            </w:r>
          </w:p>
          <w:p w14:paraId="7F607402" w14:textId="205FCF05" w:rsidR="001469CD" w:rsidRPr="00F77612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&gt;10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3 (74%)</w:t>
            </w:r>
          </w:p>
        </w:tc>
        <w:tc>
          <w:tcPr>
            <w:tcW w:w="1080" w:type="dxa"/>
          </w:tcPr>
          <w:p w14:paraId="324F7606" w14:textId="5A342562" w:rsidR="001469CD" w:rsidRPr="00CF7EFD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350" w:type="dxa"/>
          </w:tcPr>
          <w:p w14:paraId="2D6FA36A" w14:textId="1BC6729D" w:rsidR="001469CD" w:rsidRPr="00CF7EFD" w:rsidRDefault="00CF7EFD" w:rsidP="00384E14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2070" w:type="dxa"/>
          </w:tcPr>
          <w:p w14:paraId="25102C91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Never married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  <w:p w14:paraId="788A7576" w14:textId="77777777" w:rsidR="00CF7EFD" w:rsidRPr="00CF7EFD" w:rsidRDefault="00CF7EFD" w:rsidP="00CF7EFD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arried or partnered: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22 (71%)</w:t>
            </w:r>
          </w:p>
          <w:p w14:paraId="72C9384F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Separated or divorced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 (19%)</w:t>
            </w:r>
          </w:p>
          <w:p w14:paraId="2C822610" w14:textId="77777777" w:rsidR="00CF7EFD" w:rsidRPr="00CF7EFD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idowed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2 (6%)</w:t>
            </w:r>
          </w:p>
          <w:p w14:paraId="2EDCEE2E" w14:textId="17FAF4EE" w:rsidR="001469CD" w:rsidRPr="00F77612" w:rsidRDefault="00CF7EFD" w:rsidP="00CF7EF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 xml:space="preserve">Other: </w:t>
            </w:r>
            <w:r w:rsidRPr="00CF7EFD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 (3%)</w:t>
            </w:r>
          </w:p>
        </w:tc>
        <w:tc>
          <w:tcPr>
            <w:tcW w:w="1440" w:type="dxa"/>
          </w:tcPr>
          <w:p w14:paraId="6CAA17ED" w14:textId="1B09EC7C" w:rsidR="00CF7EFD" w:rsidRPr="00CF7EFD" w:rsidRDefault="00CF7EFD" w:rsidP="00CF7EF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sz w:val="14"/>
                <w:szCs w:val="14"/>
              </w:rPr>
              <w:t>Not reported</w:t>
            </w:r>
          </w:p>
        </w:tc>
        <w:tc>
          <w:tcPr>
            <w:tcW w:w="1260" w:type="dxa"/>
          </w:tcPr>
          <w:p w14:paraId="53B34E69" w14:textId="66B2509B" w:rsidR="00CF7EFD" w:rsidRPr="00CF7EFD" w:rsidRDefault="00CF7EFD" w:rsidP="00CF7EFD">
            <w:pPr>
              <w:tabs>
                <w:tab w:val="left" w:pos="840"/>
              </w:tabs>
              <w:rPr>
                <w:rFonts w:asciiTheme="majorBidi" w:hAnsiTheme="majorBidi" w:cstheme="majorBidi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s:</w:t>
            </w:r>
            <w:r w:rsidRPr="00CF7EFD">
              <w:rPr>
                <w:rFonts w:asciiTheme="majorBidi" w:hAnsiTheme="majorBidi" w:cstheme="majorBidi"/>
                <w:sz w:val="14"/>
                <w:szCs w:val="14"/>
              </w:rPr>
              <w:t xml:space="preserve"> 31 (100%)</w:t>
            </w:r>
          </w:p>
          <w:p w14:paraId="5464C84C" w14:textId="20D3E385" w:rsidR="00CF7EFD" w:rsidRPr="00CF7EFD" w:rsidRDefault="00CF7EFD" w:rsidP="00CF7EFD">
            <w:pPr>
              <w:tabs>
                <w:tab w:val="left" w:pos="840"/>
              </w:tabs>
              <w:rPr>
                <w:rFonts w:asciiTheme="majorBidi" w:hAnsiTheme="majorBidi" w:cstheme="majorBidi"/>
                <w:sz w:val="14"/>
                <w:szCs w:val="14"/>
              </w:rPr>
            </w:pPr>
            <w:r w:rsidRPr="00CF7EF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:</w:t>
            </w:r>
            <w:r w:rsidRPr="00CF7EFD">
              <w:rPr>
                <w:rFonts w:asciiTheme="majorBidi" w:hAnsiTheme="majorBidi" w:cstheme="majorBidi"/>
                <w:sz w:val="14"/>
                <w:szCs w:val="14"/>
              </w:rPr>
              <w:t xml:space="preserve"> 0</w:t>
            </w:r>
          </w:p>
        </w:tc>
      </w:tr>
    </w:tbl>
    <w:p w14:paraId="36E0B704" w14:textId="77777777" w:rsidR="00965DC9" w:rsidRDefault="00965DC9"/>
    <w:sectPr w:rsidR="00965DC9" w:rsidSect="007F4D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MERICAN TYPEWRITER SEMIBOLD">
    <w:panose1 w:val="02090604020004020304"/>
    <w:charset w:val="4D"/>
    <w:family w:val="roman"/>
    <w:pitch w:val="variable"/>
    <w:sig w:usb0="A000006F" w:usb1="00000019" w:usb2="00000000" w:usb3="00000000" w:csb0="0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E9"/>
    <w:rsid w:val="000105D3"/>
    <w:rsid w:val="00010CF7"/>
    <w:rsid w:val="00014288"/>
    <w:rsid w:val="0001472E"/>
    <w:rsid w:val="0002527C"/>
    <w:rsid w:val="000322CB"/>
    <w:rsid w:val="0003303B"/>
    <w:rsid w:val="000544A9"/>
    <w:rsid w:val="00073DBF"/>
    <w:rsid w:val="0007734E"/>
    <w:rsid w:val="00096E5D"/>
    <w:rsid w:val="000A353E"/>
    <w:rsid w:val="000B0176"/>
    <w:rsid w:val="000B0997"/>
    <w:rsid w:val="000B38E9"/>
    <w:rsid w:val="000D3A19"/>
    <w:rsid w:val="000E43DD"/>
    <w:rsid w:val="000E6521"/>
    <w:rsid w:val="000E67F9"/>
    <w:rsid w:val="000F0E44"/>
    <w:rsid w:val="000F148C"/>
    <w:rsid w:val="000F5DAD"/>
    <w:rsid w:val="00101D26"/>
    <w:rsid w:val="001027C4"/>
    <w:rsid w:val="00142367"/>
    <w:rsid w:val="001449DA"/>
    <w:rsid w:val="001469CD"/>
    <w:rsid w:val="00147442"/>
    <w:rsid w:val="00150DC7"/>
    <w:rsid w:val="00163FF9"/>
    <w:rsid w:val="00172E2C"/>
    <w:rsid w:val="00176A48"/>
    <w:rsid w:val="0018279B"/>
    <w:rsid w:val="001942E5"/>
    <w:rsid w:val="001A5022"/>
    <w:rsid w:val="001B5C0B"/>
    <w:rsid w:val="001B64D6"/>
    <w:rsid w:val="001C58E4"/>
    <w:rsid w:val="001C742F"/>
    <w:rsid w:val="001D1E18"/>
    <w:rsid w:val="001D56FF"/>
    <w:rsid w:val="002012AE"/>
    <w:rsid w:val="0020750F"/>
    <w:rsid w:val="002206FD"/>
    <w:rsid w:val="002235DA"/>
    <w:rsid w:val="0023099E"/>
    <w:rsid w:val="0024007C"/>
    <w:rsid w:val="002519CC"/>
    <w:rsid w:val="00253F55"/>
    <w:rsid w:val="002557B2"/>
    <w:rsid w:val="00261774"/>
    <w:rsid w:val="00261D52"/>
    <w:rsid w:val="00266FCD"/>
    <w:rsid w:val="0027346B"/>
    <w:rsid w:val="00275506"/>
    <w:rsid w:val="002775A8"/>
    <w:rsid w:val="002810EB"/>
    <w:rsid w:val="00281190"/>
    <w:rsid w:val="002827FF"/>
    <w:rsid w:val="002865B3"/>
    <w:rsid w:val="00290EFE"/>
    <w:rsid w:val="002923C2"/>
    <w:rsid w:val="002A0EF3"/>
    <w:rsid w:val="002A6A73"/>
    <w:rsid w:val="002A6F3C"/>
    <w:rsid w:val="002B0CFA"/>
    <w:rsid w:val="002B1058"/>
    <w:rsid w:val="002D2378"/>
    <w:rsid w:val="002F7D5D"/>
    <w:rsid w:val="003061EE"/>
    <w:rsid w:val="0032155D"/>
    <w:rsid w:val="00332025"/>
    <w:rsid w:val="00336F01"/>
    <w:rsid w:val="00337CFF"/>
    <w:rsid w:val="003604FD"/>
    <w:rsid w:val="003612A6"/>
    <w:rsid w:val="00370B3A"/>
    <w:rsid w:val="00390174"/>
    <w:rsid w:val="0039449F"/>
    <w:rsid w:val="003B0C48"/>
    <w:rsid w:val="003B440A"/>
    <w:rsid w:val="003B48AF"/>
    <w:rsid w:val="003B5732"/>
    <w:rsid w:val="003C1B82"/>
    <w:rsid w:val="003C2D44"/>
    <w:rsid w:val="003C7B7D"/>
    <w:rsid w:val="003D44E1"/>
    <w:rsid w:val="003D5604"/>
    <w:rsid w:val="003E2352"/>
    <w:rsid w:val="003E5F65"/>
    <w:rsid w:val="003E7681"/>
    <w:rsid w:val="003F4601"/>
    <w:rsid w:val="003F6C78"/>
    <w:rsid w:val="00403D23"/>
    <w:rsid w:val="00411525"/>
    <w:rsid w:val="00417FE6"/>
    <w:rsid w:val="00425CD5"/>
    <w:rsid w:val="00432FAB"/>
    <w:rsid w:val="004374A2"/>
    <w:rsid w:val="004576FF"/>
    <w:rsid w:val="004832CE"/>
    <w:rsid w:val="0049313C"/>
    <w:rsid w:val="00495F0D"/>
    <w:rsid w:val="004B0784"/>
    <w:rsid w:val="004B1952"/>
    <w:rsid w:val="004E18A9"/>
    <w:rsid w:val="004E5234"/>
    <w:rsid w:val="004F4831"/>
    <w:rsid w:val="00504F2B"/>
    <w:rsid w:val="00515048"/>
    <w:rsid w:val="00516654"/>
    <w:rsid w:val="00527789"/>
    <w:rsid w:val="00527F33"/>
    <w:rsid w:val="00534CEC"/>
    <w:rsid w:val="005355CC"/>
    <w:rsid w:val="00540B9C"/>
    <w:rsid w:val="00563129"/>
    <w:rsid w:val="005928BF"/>
    <w:rsid w:val="005942E3"/>
    <w:rsid w:val="005A0E04"/>
    <w:rsid w:val="005A2C66"/>
    <w:rsid w:val="005A3F89"/>
    <w:rsid w:val="005A49F3"/>
    <w:rsid w:val="005B202A"/>
    <w:rsid w:val="005C6B42"/>
    <w:rsid w:val="005D093A"/>
    <w:rsid w:val="005D3679"/>
    <w:rsid w:val="005D7924"/>
    <w:rsid w:val="005E0F73"/>
    <w:rsid w:val="005E50DB"/>
    <w:rsid w:val="005E714E"/>
    <w:rsid w:val="005F2B0D"/>
    <w:rsid w:val="00612B30"/>
    <w:rsid w:val="006169D8"/>
    <w:rsid w:val="00624E0A"/>
    <w:rsid w:val="00625361"/>
    <w:rsid w:val="006266AC"/>
    <w:rsid w:val="0063416A"/>
    <w:rsid w:val="00653423"/>
    <w:rsid w:val="006555F4"/>
    <w:rsid w:val="00656213"/>
    <w:rsid w:val="006563FD"/>
    <w:rsid w:val="006576D8"/>
    <w:rsid w:val="0066180D"/>
    <w:rsid w:val="00676A62"/>
    <w:rsid w:val="00683AA7"/>
    <w:rsid w:val="006A64C0"/>
    <w:rsid w:val="006D4E7E"/>
    <w:rsid w:val="006E6C90"/>
    <w:rsid w:val="006F01D2"/>
    <w:rsid w:val="00700A45"/>
    <w:rsid w:val="0070345C"/>
    <w:rsid w:val="007049A8"/>
    <w:rsid w:val="00704CA1"/>
    <w:rsid w:val="00710184"/>
    <w:rsid w:val="00716F79"/>
    <w:rsid w:val="007244A1"/>
    <w:rsid w:val="00724CEC"/>
    <w:rsid w:val="00731C20"/>
    <w:rsid w:val="00746548"/>
    <w:rsid w:val="007767EF"/>
    <w:rsid w:val="00777546"/>
    <w:rsid w:val="00781552"/>
    <w:rsid w:val="0078431E"/>
    <w:rsid w:val="00790557"/>
    <w:rsid w:val="007964AD"/>
    <w:rsid w:val="007A1F71"/>
    <w:rsid w:val="007A3CE7"/>
    <w:rsid w:val="007A632D"/>
    <w:rsid w:val="007B13FB"/>
    <w:rsid w:val="007B3F2E"/>
    <w:rsid w:val="007C05CD"/>
    <w:rsid w:val="007C6E3C"/>
    <w:rsid w:val="007D45A7"/>
    <w:rsid w:val="007D4966"/>
    <w:rsid w:val="007D6EA4"/>
    <w:rsid w:val="007F0ED6"/>
    <w:rsid w:val="007F392A"/>
    <w:rsid w:val="007F4D63"/>
    <w:rsid w:val="0080419A"/>
    <w:rsid w:val="0081301C"/>
    <w:rsid w:val="008218E0"/>
    <w:rsid w:val="00822CB7"/>
    <w:rsid w:val="00822EE0"/>
    <w:rsid w:val="00826325"/>
    <w:rsid w:val="008305C2"/>
    <w:rsid w:val="008308BF"/>
    <w:rsid w:val="00832AA6"/>
    <w:rsid w:val="00832E29"/>
    <w:rsid w:val="00836838"/>
    <w:rsid w:val="00856051"/>
    <w:rsid w:val="00866958"/>
    <w:rsid w:val="008701E5"/>
    <w:rsid w:val="00882C4F"/>
    <w:rsid w:val="00883110"/>
    <w:rsid w:val="00894886"/>
    <w:rsid w:val="00894991"/>
    <w:rsid w:val="008C018C"/>
    <w:rsid w:val="008C1A84"/>
    <w:rsid w:val="008C71B3"/>
    <w:rsid w:val="008C7FD9"/>
    <w:rsid w:val="008D5721"/>
    <w:rsid w:val="008D5B30"/>
    <w:rsid w:val="008E4E80"/>
    <w:rsid w:val="008E6480"/>
    <w:rsid w:val="0092165F"/>
    <w:rsid w:val="0092180C"/>
    <w:rsid w:val="00954912"/>
    <w:rsid w:val="00954FCD"/>
    <w:rsid w:val="00965DC9"/>
    <w:rsid w:val="00966574"/>
    <w:rsid w:val="00971653"/>
    <w:rsid w:val="009827FE"/>
    <w:rsid w:val="009828B3"/>
    <w:rsid w:val="00983844"/>
    <w:rsid w:val="009870AF"/>
    <w:rsid w:val="00990AF9"/>
    <w:rsid w:val="00991758"/>
    <w:rsid w:val="00994F5E"/>
    <w:rsid w:val="009A1E03"/>
    <w:rsid w:val="009A5111"/>
    <w:rsid w:val="009A7025"/>
    <w:rsid w:val="009C5FBF"/>
    <w:rsid w:val="009D4FA5"/>
    <w:rsid w:val="009E54E3"/>
    <w:rsid w:val="009F01D1"/>
    <w:rsid w:val="00A03167"/>
    <w:rsid w:val="00A113F2"/>
    <w:rsid w:val="00A12E97"/>
    <w:rsid w:val="00A14B4D"/>
    <w:rsid w:val="00A31038"/>
    <w:rsid w:val="00A32670"/>
    <w:rsid w:val="00A354A1"/>
    <w:rsid w:val="00A36D2E"/>
    <w:rsid w:val="00A4582D"/>
    <w:rsid w:val="00A50170"/>
    <w:rsid w:val="00A552FE"/>
    <w:rsid w:val="00A562D8"/>
    <w:rsid w:val="00A56A2A"/>
    <w:rsid w:val="00A70C2B"/>
    <w:rsid w:val="00A72077"/>
    <w:rsid w:val="00A9169B"/>
    <w:rsid w:val="00AA0553"/>
    <w:rsid w:val="00AA3B24"/>
    <w:rsid w:val="00AC15F9"/>
    <w:rsid w:val="00AD50D0"/>
    <w:rsid w:val="00AD5F2A"/>
    <w:rsid w:val="00AE472E"/>
    <w:rsid w:val="00AF0AC4"/>
    <w:rsid w:val="00AF1D46"/>
    <w:rsid w:val="00AF5632"/>
    <w:rsid w:val="00B27102"/>
    <w:rsid w:val="00B27813"/>
    <w:rsid w:val="00B33C95"/>
    <w:rsid w:val="00B34028"/>
    <w:rsid w:val="00B34F61"/>
    <w:rsid w:val="00B37FA9"/>
    <w:rsid w:val="00B50C0B"/>
    <w:rsid w:val="00B536A3"/>
    <w:rsid w:val="00B644C5"/>
    <w:rsid w:val="00B70012"/>
    <w:rsid w:val="00BA0666"/>
    <w:rsid w:val="00BA1189"/>
    <w:rsid w:val="00BB0289"/>
    <w:rsid w:val="00BB445C"/>
    <w:rsid w:val="00BC788B"/>
    <w:rsid w:val="00BC7AB0"/>
    <w:rsid w:val="00BD0858"/>
    <w:rsid w:val="00BD1276"/>
    <w:rsid w:val="00BE1F87"/>
    <w:rsid w:val="00BE52DF"/>
    <w:rsid w:val="00BE52FD"/>
    <w:rsid w:val="00BF2797"/>
    <w:rsid w:val="00BF3FCC"/>
    <w:rsid w:val="00C142A6"/>
    <w:rsid w:val="00C16E9C"/>
    <w:rsid w:val="00C30B18"/>
    <w:rsid w:val="00C30D3B"/>
    <w:rsid w:val="00C3330F"/>
    <w:rsid w:val="00C466C5"/>
    <w:rsid w:val="00C47F85"/>
    <w:rsid w:val="00C53B1A"/>
    <w:rsid w:val="00C555C4"/>
    <w:rsid w:val="00C73F42"/>
    <w:rsid w:val="00C80FB9"/>
    <w:rsid w:val="00C82AA5"/>
    <w:rsid w:val="00CA51BD"/>
    <w:rsid w:val="00CB2F23"/>
    <w:rsid w:val="00CC1B67"/>
    <w:rsid w:val="00CC50E0"/>
    <w:rsid w:val="00CC7BA8"/>
    <w:rsid w:val="00CD3262"/>
    <w:rsid w:val="00CD36EE"/>
    <w:rsid w:val="00CD7A95"/>
    <w:rsid w:val="00CE0CA6"/>
    <w:rsid w:val="00CE24C1"/>
    <w:rsid w:val="00CE4BB9"/>
    <w:rsid w:val="00CE52C7"/>
    <w:rsid w:val="00CF15BA"/>
    <w:rsid w:val="00CF2F22"/>
    <w:rsid w:val="00CF43B1"/>
    <w:rsid w:val="00CF7EFD"/>
    <w:rsid w:val="00D06B2F"/>
    <w:rsid w:val="00D10482"/>
    <w:rsid w:val="00D1373C"/>
    <w:rsid w:val="00D15354"/>
    <w:rsid w:val="00D16260"/>
    <w:rsid w:val="00D17407"/>
    <w:rsid w:val="00D37199"/>
    <w:rsid w:val="00D40A79"/>
    <w:rsid w:val="00D41D12"/>
    <w:rsid w:val="00D420EC"/>
    <w:rsid w:val="00D425C5"/>
    <w:rsid w:val="00D44D5A"/>
    <w:rsid w:val="00D51F1E"/>
    <w:rsid w:val="00D51FD9"/>
    <w:rsid w:val="00D63CC8"/>
    <w:rsid w:val="00D80073"/>
    <w:rsid w:val="00D806FD"/>
    <w:rsid w:val="00D813C4"/>
    <w:rsid w:val="00D841CF"/>
    <w:rsid w:val="00D9060B"/>
    <w:rsid w:val="00D909BD"/>
    <w:rsid w:val="00D97F52"/>
    <w:rsid w:val="00DA1485"/>
    <w:rsid w:val="00DA4B6D"/>
    <w:rsid w:val="00DA795B"/>
    <w:rsid w:val="00DB1BA7"/>
    <w:rsid w:val="00DB6BA2"/>
    <w:rsid w:val="00DB6EB2"/>
    <w:rsid w:val="00DC1E0B"/>
    <w:rsid w:val="00E07155"/>
    <w:rsid w:val="00E23FA4"/>
    <w:rsid w:val="00E244A7"/>
    <w:rsid w:val="00E46400"/>
    <w:rsid w:val="00E60B6E"/>
    <w:rsid w:val="00E655FC"/>
    <w:rsid w:val="00E74AFA"/>
    <w:rsid w:val="00E757E5"/>
    <w:rsid w:val="00E87470"/>
    <w:rsid w:val="00E90DD3"/>
    <w:rsid w:val="00E916EC"/>
    <w:rsid w:val="00E95E92"/>
    <w:rsid w:val="00EA0525"/>
    <w:rsid w:val="00EA0C62"/>
    <w:rsid w:val="00ED0721"/>
    <w:rsid w:val="00ED0B82"/>
    <w:rsid w:val="00ED2991"/>
    <w:rsid w:val="00EE3BEC"/>
    <w:rsid w:val="00EF263D"/>
    <w:rsid w:val="00F0122E"/>
    <w:rsid w:val="00F056C1"/>
    <w:rsid w:val="00F17C1B"/>
    <w:rsid w:val="00F31241"/>
    <w:rsid w:val="00F455F0"/>
    <w:rsid w:val="00F53519"/>
    <w:rsid w:val="00F57941"/>
    <w:rsid w:val="00F657D6"/>
    <w:rsid w:val="00F73341"/>
    <w:rsid w:val="00F7684E"/>
    <w:rsid w:val="00F86ED3"/>
    <w:rsid w:val="00F90421"/>
    <w:rsid w:val="00F955FB"/>
    <w:rsid w:val="00FA7498"/>
    <w:rsid w:val="00FB45DB"/>
    <w:rsid w:val="00FB7AF2"/>
    <w:rsid w:val="00FC074E"/>
    <w:rsid w:val="00FC286F"/>
    <w:rsid w:val="00FD2CAE"/>
    <w:rsid w:val="00FD7032"/>
    <w:rsid w:val="00FE1295"/>
    <w:rsid w:val="00FE1618"/>
    <w:rsid w:val="00FE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BFD8F"/>
  <w15:chartTrackingRefBased/>
  <w15:docId w15:val="{722B22D4-09F5-4547-9BE5-804A5943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E9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8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E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E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E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E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E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E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E9"/>
    <w:pPr>
      <w:spacing w:after="160" w:line="278" w:lineRule="auto"/>
      <w:ind w:left="720"/>
      <w:contextualSpacing/>
    </w:pPr>
    <w:rPr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E9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0B38E9"/>
    <w:pPr>
      <w:spacing w:after="0" w:line="240" w:lineRule="auto"/>
    </w:pPr>
    <w:rPr>
      <w:rFonts w:eastAsiaTheme="minorHAnsi"/>
      <w:color w:val="000000" w:themeColor="text1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B38E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B573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085</Template>
  <TotalTime>1</TotalTime>
  <Pages>3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assur</dc:creator>
  <cp:keywords/>
  <dc:description/>
  <cp:lastModifiedBy>Nassur, Jamie A</cp:lastModifiedBy>
  <cp:revision>5</cp:revision>
  <dcterms:created xsi:type="dcterms:W3CDTF">2024-08-30T02:38:00Z</dcterms:created>
  <dcterms:modified xsi:type="dcterms:W3CDTF">2024-08-30T03:50:00Z</dcterms:modified>
</cp:coreProperties>
</file>